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8E4" w:rsidRPr="00214371" w:rsidRDefault="003A08E4" w:rsidP="003A08E4">
      <w:pPr>
        <w:rPr>
          <w:rFonts w:ascii="Times New Roman" w:hAnsi="Times New Roman" w:cs="Times New Roman"/>
        </w:rPr>
      </w:pPr>
      <w:r w:rsidRPr="00214371">
        <w:rPr>
          <w:rFonts w:ascii="Times New Roman" w:hAnsi="Times New Roman" w:cs="Times New Roman"/>
        </w:rPr>
        <w:t xml:space="preserve">S5 Table: Effect modification of </w:t>
      </w:r>
      <w:r>
        <w:rPr>
          <w:rFonts w:ascii="Times New Roman" w:hAnsi="Times New Roman" w:cs="Times New Roman"/>
        </w:rPr>
        <w:t>NO</w:t>
      </w:r>
      <w:r w:rsidRPr="0021437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</w:t>
      </w:r>
      <w:r w:rsidRPr="00214371">
        <w:rPr>
          <w:rFonts w:ascii="Times New Roman" w:hAnsi="Times New Roman" w:cs="Times New Roman"/>
        </w:rPr>
        <w:t>metabolic syndrome association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7"/>
        <w:gridCol w:w="2188"/>
        <w:gridCol w:w="2188"/>
        <w:gridCol w:w="2175"/>
      </w:tblGrid>
      <w:tr w:rsidR="003A08E4" w:rsidRPr="00214371" w:rsidTr="008A1F50">
        <w:trPr>
          <w:trHeight w:val="300"/>
        </w:trPr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-W</w:t>
            </w:r>
          </w:p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-I</w:t>
            </w:r>
          </w:p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MetS</w:t>
            </w:r>
            <w:proofErr w:type="spellEnd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-A</w:t>
            </w:r>
          </w:p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 xml:space="preserve">Age:      </w:t>
            </w: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Age≤50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4     (1.04, 1.49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5     (0.81, 1.36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83     (0.65, 1.08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Age&gt;50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34     (0.91, 1.97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0     (1.07, 1.34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12     (1.01, 1.23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P-value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 xml:space="preserve">Sex: </w:t>
            </w: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Males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7     (1.01, 1.61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7     (1.08, 1.48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10     (0.96, 1.25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Females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2     (1.01, 1.48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8     (0.94, 1.25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2     (0.89, 1.16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P-value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3A08E4" w:rsidRPr="00214371" w:rsidTr="008A1F50">
        <w:trPr>
          <w:trHeight w:val="633"/>
        </w:trPr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 xml:space="preserve">Vigorous physical activity ≥0.5 </w:t>
            </w:r>
            <w:proofErr w:type="spellStart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: Yes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7     (1.08, 1.49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6     (1.06, 1.48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8     (0.95, 1.23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No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2     (0.93, 1.62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4     (0.90, 1.20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2     (0.87, 1.18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P-value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 xml:space="preserve">Never-smoker:   </w:t>
            </w: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17     (0.94, 1.46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19     (0.98, 1.46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11      (0.98, 1.27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6     (0.97, 1.62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0     (1.03, 1.36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0     (0.85, 1.16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P-value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Diabetes: Yes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84     (0.58, 1.23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49     (0.12, 2.03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56     (0.76, 3.22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22     (1.00, 1.50)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17     (1.05, 1.32)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1.04     (0.94, 1.16)</w:t>
            </w:r>
          </w:p>
        </w:tc>
      </w:tr>
      <w:tr w:rsidR="003A08E4" w:rsidRPr="00214371" w:rsidTr="008A1F50">
        <w:tc>
          <w:tcPr>
            <w:tcW w:w="1473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ab/>
              <w:t>P-value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78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171" w:type="pct"/>
          </w:tcPr>
          <w:p w:rsidR="003A08E4" w:rsidRPr="00214371" w:rsidRDefault="003A08E4" w:rsidP="008A1F5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371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</w:tr>
    </w:tbl>
    <w:p w:rsidR="003A08E4" w:rsidRPr="00214371" w:rsidRDefault="003A08E4" w:rsidP="003A08E4">
      <w:pPr>
        <w:rPr>
          <w:rFonts w:ascii="Times New Roman" w:hAnsi="Times New Roman" w:cs="Times New Roman"/>
        </w:rPr>
      </w:pPr>
      <w:r w:rsidRPr="00214371">
        <w:rPr>
          <w:rFonts w:ascii="Times New Roman" w:hAnsi="Times New Roman" w:cs="Times New Roman"/>
          <w:sz w:val="20"/>
          <w:szCs w:val="20"/>
        </w:rPr>
        <w:t>Fully adjusted models include age, sex, educational attainment, neighbourhood socio-economic index, occupational exposure to vapours, gases, dusts and fumes, smoking status, smoked pack-years, exposure to passive smoke, consumption of fruits and raw vegetables, physical activity and body mass index. NO</w:t>
      </w:r>
      <w:r w:rsidRPr="0021437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14371">
        <w:rPr>
          <w:rFonts w:ascii="Times New Roman" w:hAnsi="Times New Roman" w:cs="Times New Roman"/>
          <w:sz w:val="20"/>
          <w:szCs w:val="20"/>
        </w:rPr>
        <w:t>: nitrogen dioxide. All analyses were done with four-hour fasting participants. Participants’ study area was treated as a random effect in all models. OR: Odds ratios OR values refer to increments of 10µg/m</w:t>
      </w:r>
      <w:r w:rsidRPr="0021437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14371">
        <w:rPr>
          <w:rFonts w:ascii="Times New Roman" w:hAnsi="Times New Roman" w:cs="Times New Roman"/>
          <w:sz w:val="20"/>
          <w:szCs w:val="20"/>
        </w:rPr>
        <w:t xml:space="preserve"> in NO</w:t>
      </w:r>
      <w:r w:rsidRPr="0021437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14371">
        <w:rPr>
          <w:rFonts w:ascii="Times New Roman" w:hAnsi="Times New Roman" w:cs="Times New Roman"/>
          <w:sz w:val="20"/>
          <w:szCs w:val="20"/>
        </w:rPr>
        <w:t xml:space="preserve"> exposure. Total N=3684; N(age≤50)= ; N(males)=1746 ; N(physically-active)=2115 ; N(never-smoker) =1623 ; N(diabetes)=144.</w:t>
      </w:r>
    </w:p>
    <w:p w:rsidR="003A08E4" w:rsidRPr="00214371" w:rsidRDefault="003A08E4" w:rsidP="003A08E4">
      <w:pPr>
        <w:spacing w:line="360" w:lineRule="auto"/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A08E4" w:rsidRDefault="003A08E4" w:rsidP="003A08E4">
      <w:pPr>
        <w:rPr>
          <w:rFonts w:ascii="Times New Roman" w:hAnsi="Times New Roman" w:cs="Times New Roman"/>
        </w:rPr>
      </w:pPr>
    </w:p>
    <w:p w:rsidR="0039092D" w:rsidRPr="003A08E4" w:rsidRDefault="0039092D" w:rsidP="00A76FCD">
      <w:bookmarkStart w:id="0" w:name="_GoBack"/>
      <w:bookmarkEnd w:id="0"/>
    </w:p>
    <w:sectPr w:rsidR="0039092D" w:rsidRPr="003A08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311"/>
    <w:rsid w:val="0025536D"/>
    <w:rsid w:val="0039092D"/>
    <w:rsid w:val="003A08E4"/>
    <w:rsid w:val="00576311"/>
    <w:rsid w:val="00A76FCD"/>
    <w:rsid w:val="00C0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nna Eze</dc:creator>
  <cp:lastModifiedBy>Ikenna Eze</cp:lastModifiedBy>
  <cp:revision>2</cp:revision>
  <dcterms:created xsi:type="dcterms:W3CDTF">2015-03-31T20:15:00Z</dcterms:created>
  <dcterms:modified xsi:type="dcterms:W3CDTF">2015-03-31T20:15:00Z</dcterms:modified>
</cp:coreProperties>
</file>